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79F" w:rsidRPr="00AD4663" w:rsidRDefault="00AD4663" w:rsidP="00B62A36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AD4663">
        <w:rPr>
          <w:rFonts w:ascii="Times New Roman" w:hAnsi="Times New Roman" w:cs="Times New Roman"/>
          <w:color w:val="auto"/>
          <w:sz w:val="24"/>
          <w:szCs w:val="24"/>
        </w:rPr>
        <w:t>Supplementary File 1. Family Planning Attitude and Behavior Inventory</w:t>
      </w:r>
    </w:p>
    <w:p w:rsidR="0048379F" w:rsidRPr="00AD4663" w:rsidRDefault="00AD4663" w:rsidP="00B62A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663">
        <w:rPr>
          <w:rFonts w:ascii="Times New Roman" w:hAnsi="Times New Roman" w:cs="Times New Roman"/>
          <w:sz w:val="24"/>
          <w:szCs w:val="24"/>
        </w:rPr>
        <w:t>This inventory was developed by the researchers based on relevant literature [6,9]. It consists of seven items related to the use of family planning methods, reasons for preferences, and beliefs about these methods. Response options are presented as Yes/No or categorical choices.</w:t>
      </w:r>
    </w:p>
    <w:p w:rsidR="0048379F" w:rsidRPr="00AD4663" w:rsidRDefault="00AD4663" w:rsidP="00B62A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663">
        <w:rPr>
          <w:rFonts w:ascii="Times New Roman" w:hAnsi="Times New Roman" w:cs="Times New Roman"/>
          <w:sz w:val="24"/>
          <w:szCs w:val="24"/>
        </w:rPr>
        <w:br/>
        <w:t>Items:</w:t>
      </w:r>
    </w:p>
    <w:p w:rsidR="0048379F" w:rsidRPr="00AD4663" w:rsidRDefault="00AD4663" w:rsidP="00B62A36">
      <w:pPr>
        <w:pStyle w:val="ListBulle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663">
        <w:rPr>
          <w:rFonts w:ascii="Times New Roman" w:hAnsi="Times New Roman" w:cs="Times New Roman"/>
          <w:sz w:val="24"/>
          <w:szCs w:val="24"/>
        </w:rPr>
        <w:t>1. Do you currently use any family planning (FP) method? (Yes/No)</w:t>
      </w:r>
    </w:p>
    <w:p w:rsidR="0048379F" w:rsidRPr="00AD4663" w:rsidRDefault="00AD4663" w:rsidP="00B62A36">
      <w:pPr>
        <w:pStyle w:val="ListBulle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663">
        <w:rPr>
          <w:rFonts w:ascii="Times New Roman" w:hAnsi="Times New Roman" w:cs="Times New Roman"/>
          <w:sz w:val="24"/>
          <w:szCs w:val="24"/>
        </w:rPr>
        <w:t>2. Which FP method do you use? (Condom / Vasectomy / Withdrawal / Other)</w:t>
      </w:r>
    </w:p>
    <w:p w:rsidR="0048379F" w:rsidRPr="00AD4663" w:rsidRDefault="00AD4663" w:rsidP="00B62A36">
      <w:pPr>
        <w:pStyle w:val="ListBulle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663">
        <w:rPr>
          <w:rFonts w:ascii="Times New Roman" w:hAnsi="Times New Roman" w:cs="Times New Roman"/>
          <w:sz w:val="24"/>
          <w:szCs w:val="24"/>
        </w:rPr>
        <w:t>3. What is the main reason for using FP? (Not having children / Other reasons)</w:t>
      </w:r>
    </w:p>
    <w:p w:rsidR="0048379F" w:rsidRPr="00AD4663" w:rsidRDefault="00AD4663" w:rsidP="00B62A36">
      <w:pPr>
        <w:pStyle w:val="ListBulle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663">
        <w:rPr>
          <w:rFonts w:ascii="Times New Roman" w:hAnsi="Times New Roman" w:cs="Times New Roman"/>
          <w:sz w:val="24"/>
          <w:szCs w:val="24"/>
        </w:rPr>
        <w:t>4. Do you consider your sexual life comfortable with your FP method? (Yes/No)</w:t>
      </w:r>
    </w:p>
    <w:p w:rsidR="0048379F" w:rsidRPr="00AD4663" w:rsidRDefault="00AD4663" w:rsidP="00B62A36">
      <w:pPr>
        <w:pStyle w:val="ListBulle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663">
        <w:rPr>
          <w:rFonts w:ascii="Times New Roman" w:hAnsi="Times New Roman" w:cs="Times New Roman"/>
          <w:sz w:val="24"/>
          <w:szCs w:val="24"/>
        </w:rPr>
        <w:t>5. What is the main reason for not using FP? (Beliefs / Societal pressure / Cultural values / Other)</w:t>
      </w:r>
    </w:p>
    <w:p w:rsidR="0048379F" w:rsidRPr="00AD4663" w:rsidRDefault="00AD4663" w:rsidP="00B62A36">
      <w:pPr>
        <w:pStyle w:val="ListBulle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663">
        <w:rPr>
          <w:rFonts w:ascii="Times New Roman" w:hAnsi="Times New Roman" w:cs="Times New Roman"/>
          <w:sz w:val="24"/>
          <w:szCs w:val="24"/>
        </w:rPr>
        <w:t>6. Have you ever used a condom before? (Yes/No)</w:t>
      </w:r>
    </w:p>
    <w:p w:rsidR="0048379F" w:rsidRPr="00AD4663" w:rsidRDefault="00AD4663" w:rsidP="00B62A36">
      <w:pPr>
        <w:pStyle w:val="ListBulle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663">
        <w:rPr>
          <w:rFonts w:ascii="Times New Roman" w:hAnsi="Times New Roman" w:cs="Times New Roman"/>
          <w:sz w:val="24"/>
          <w:szCs w:val="24"/>
        </w:rPr>
        <w:t>7. Why did you choose a condom or withdrawal method? (Easy to reach / Easy to use / No side effects / Other)</w:t>
      </w:r>
    </w:p>
    <w:p w:rsidR="0048379F" w:rsidRPr="00AD4663" w:rsidRDefault="004837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8379F" w:rsidRPr="00AD466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DBFE3C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8379F"/>
    <w:rsid w:val="00AA1D8D"/>
    <w:rsid w:val="00AD4663"/>
    <w:rsid w:val="00B47730"/>
    <w:rsid w:val="00B62A36"/>
    <w:rsid w:val="00CB0664"/>
    <w:rsid w:val="00E6178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DC96D06-89F2-4539-A29F-4506AE6F9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5CA1A3-8C30-42A0-B8AD-69F7927FA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1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RT www.Win2Farsi.com</cp:lastModifiedBy>
  <cp:revision>3</cp:revision>
  <dcterms:created xsi:type="dcterms:W3CDTF">2025-10-04T07:36:00Z</dcterms:created>
  <dcterms:modified xsi:type="dcterms:W3CDTF">2025-10-04T08:11:00Z</dcterms:modified>
  <cp:category/>
</cp:coreProperties>
</file>